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1B69" w14:textId="77777777" w:rsidR="008A268A" w:rsidRDefault="008A268A" w:rsidP="008A268A">
      <w:pPr>
        <w:spacing w:line="480" w:lineRule="auto"/>
        <w:jc w:val="both"/>
        <w:rPr>
          <w:rFonts w:cs="Arial"/>
          <w:b/>
          <w:bCs/>
          <w:lang w:val="en-GB"/>
        </w:rPr>
      </w:pPr>
      <w:r w:rsidRPr="465D23B7">
        <w:rPr>
          <w:rFonts w:cs="Arial"/>
          <w:b/>
          <w:bCs/>
          <w:lang w:val="en-GB"/>
        </w:rPr>
        <w:t>FujiLAM Study Consortium members</w:t>
      </w:r>
    </w:p>
    <w:tbl>
      <w:tblPr>
        <w:tblW w:w="8584" w:type="dxa"/>
        <w:tblLook w:val="04A0" w:firstRow="1" w:lastRow="0" w:firstColumn="1" w:lastColumn="0" w:noHBand="0" w:noVBand="1"/>
      </w:tblPr>
      <w:tblGrid>
        <w:gridCol w:w="1553"/>
        <w:gridCol w:w="1217"/>
        <w:gridCol w:w="1610"/>
        <w:gridCol w:w="4204"/>
      </w:tblGrid>
      <w:tr w:rsidR="008A268A" w:rsidRPr="004A16A5" w14:paraId="37936D27" w14:textId="77777777" w:rsidTr="0066168B">
        <w:trPr>
          <w:trHeight w:val="428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7146" w14:textId="77777777" w:rsidR="008A268A" w:rsidRPr="004A16A5" w:rsidRDefault="008A268A" w:rsidP="0066168B">
            <w:pPr>
              <w:spacing w:line="480" w:lineRule="auto"/>
              <w:rPr>
                <w:b/>
                <w:bCs/>
                <w:color w:val="000000"/>
              </w:rPr>
            </w:pPr>
            <w:r w:rsidRPr="004A16A5">
              <w:rPr>
                <w:b/>
                <w:bCs/>
                <w:color w:val="000000"/>
              </w:rPr>
              <w:t>First nam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5416" w14:textId="77777777" w:rsidR="008A268A" w:rsidRPr="004A16A5" w:rsidRDefault="008A268A" w:rsidP="0066168B">
            <w:pPr>
              <w:spacing w:line="480" w:lineRule="auto"/>
              <w:rPr>
                <w:b/>
                <w:bCs/>
                <w:color w:val="000000"/>
              </w:rPr>
            </w:pPr>
            <w:r w:rsidRPr="004A16A5">
              <w:rPr>
                <w:b/>
                <w:bCs/>
                <w:color w:val="000000"/>
              </w:rPr>
              <w:t>Middle nam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98AD" w14:textId="77777777" w:rsidR="008A268A" w:rsidRPr="004A16A5" w:rsidRDefault="008A268A" w:rsidP="0066168B">
            <w:pPr>
              <w:spacing w:line="480" w:lineRule="auto"/>
              <w:rPr>
                <w:b/>
                <w:bCs/>
                <w:color w:val="000000"/>
              </w:rPr>
            </w:pPr>
            <w:r w:rsidRPr="004A16A5">
              <w:rPr>
                <w:b/>
                <w:bCs/>
                <w:color w:val="000000"/>
              </w:rPr>
              <w:t>Last name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DFAA" w14:textId="77777777" w:rsidR="008A268A" w:rsidRPr="004A16A5" w:rsidRDefault="008A268A" w:rsidP="0066168B">
            <w:pPr>
              <w:spacing w:line="480" w:lineRule="auto"/>
              <w:rPr>
                <w:b/>
                <w:bCs/>
                <w:color w:val="000000"/>
              </w:rPr>
            </w:pPr>
            <w:r w:rsidRPr="004A16A5">
              <w:rPr>
                <w:b/>
                <w:bCs/>
                <w:color w:val="000000"/>
              </w:rPr>
              <w:t>Affiliation</w:t>
            </w:r>
          </w:p>
        </w:tc>
      </w:tr>
      <w:tr w:rsidR="008A268A" w:rsidRPr="004A16A5" w14:paraId="59963307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3654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Emmanue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011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C19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Moreau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CAA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60475B12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67C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Van An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83F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Th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C317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Nguyen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4F2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Hanoi, Viet Nam</w:t>
            </w:r>
          </w:p>
        </w:tc>
      </w:tr>
      <w:tr w:rsidR="008A268A" w:rsidRPr="004A16A5" w14:paraId="19E3389C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A6B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Mikashm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B661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9E86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Kohli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5B1C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714566D3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80A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Andre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5C0B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DAC0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Cavallini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DFE7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386F8D7E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988D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Berr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2247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DB74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Erkosar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CCE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1B7E4EC7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FC1B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Derek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6FC7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E236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Armstrong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FEF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40F4DCE1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D8FF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Sergio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8B06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3D98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Carmona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D6F3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</w:tc>
      </w:tr>
      <w:tr w:rsidR="008A268A" w:rsidRPr="004A16A5" w14:paraId="23C5906A" w14:textId="77777777" w:rsidTr="0066168B">
        <w:trPr>
          <w:trHeight w:val="1123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6AD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Tobia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C8C5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016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Broger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FCCE" w14:textId="77777777" w:rsidR="008A268A" w:rsidRDefault="008A268A" w:rsidP="008A268A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93" w:hanging="183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FIND, Geneva, Switzerland</w:t>
            </w:r>
          </w:p>
          <w:p w14:paraId="6D990E46" w14:textId="77777777" w:rsidR="008A268A" w:rsidRPr="004A16A5" w:rsidRDefault="008A268A" w:rsidP="008A268A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93" w:hanging="183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Division of Infectious Disease and Tropical Medicine, Heidelberg University Hospital and Faculty of Medicine, Heidelberg University, Heidelberg, Germany</w:t>
            </w:r>
          </w:p>
        </w:tc>
      </w:tr>
      <w:tr w:rsidR="00E82E59" w:rsidRPr="004A16A5" w14:paraId="263FB5FC" w14:textId="77777777" w:rsidTr="0066168B">
        <w:trPr>
          <w:trHeight w:val="1123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FCFA" w14:textId="1337A9CA" w:rsidR="00E82E59" w:rsidRPr="004A16A5" w:rsidRDefault="00D35876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35876">
              <w:rPr>
                <w:color w:val="000000"/>
                <w:sz w:val="22"/>
                <w:szCs w:val="22"/>
              </w:rPr>
              <w:t>Samue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FB4F" w14:textId="636C3680" w:rsidR="00E82E59" w:rsidRPr="004A16A5" w:rsidRDefault="00D35876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BC2B" w14:textId="69031A02" w:rsidR="00E82E59" w:rsidRPr="004A16A5" w:rsidRDefault="00E24AA1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E24AA1">
              <w:rPr>
                <w:color w:val="000000"/>
                <w:sz w:val="22"/>
                <w:szCs w:val="22"/>
              </w:rPr>
              <w:t>Schumacher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FBFD8" w14:textId="3A0542ED" w:rsidR="00E82E59" w:rsidRPr="00E24AA1" w:rsidRDefault="00E24AA1" w:rsidP="00E24AA1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orld Health Organization, Geneva, Switzerland </w:t>
            </w:r>
          </w:p>
        </w:tc>
      </w:tr>
      <w:tr w:rsidR="008A268A" w:rsidRPr="004A16A5" w14:paraId="6160EBFA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F09F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Minyoi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F3DB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E834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Maimbolwa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1651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Centre for Infectious Diseases research in Zambia, Lusaka, Zambia</w:t>
            </w:r>
          </w:p>
        </w:tc>
      </w:tr>
      <w:tr w:rsidR="008A268A" w:rsidRPr="004A16A5" w14:paraId="1765320C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CBC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Bri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79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5A91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Shuma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E2DF0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Centre for Infectious Diseases research in Zambia, Lusaka, Zambia</w:t>
            </w:r>
          </w:p>
        </w:tc>
      </w:tr>
      <w:tr w:rsidR="008A268A" w:rsidRPr="004A16A5" w14:paraId="6B63D858" w14:textId="77777777" w:rsidTr="0066168B">
        <w:trPr>
          <w:trHeight w:val="703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B261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Apichay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F9AB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0B6F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Khlaiphuengsin</w:t>
            </w:r>
            <w:proofErr w:type="spellEnd"/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73F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HIV-NAT, Thai Red Cross AIDS Research Centre and Excellent center in Tuberculosis, Faculty of Medicine, Chulalongkorn University, Bangkok, Thailand</w:t>
            </w:r>
          </w:p>
        </w:tc>
      </w:tr>
      <w:tr w:rsidR="008A268A" w:rsidRPr="004A16A5" w14:paraId="404BF19E" w14:textId="77777777" w:rsidTr="0066168B">
        <w:trPr>
          <w:trHeight w:val="72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8D58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lastRenderedPageBreak/>
              <w:t>Apich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6009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DE83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Mahanontharit</w:t>
            </w:r>
            <w:proofErr w:type="spellEnd"/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05A2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HIV-NAT, Thai Red Cross AIDS Research Centre and Excellent center in Tuberculosis, Faculty of Medicine, Chulalongkorn University, Bangkok, Thailand</w:t>
            </w:r>
          </w:p>
        </w:tc>
      </w:tr>
      <w:tr w:rsidR="008A268A" w:rsidRPr="004A16A5" w14:paraId="18106EF7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051A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Tra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93F5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A16A5">
              <w:rPr>
                <w:color w:val="000000"/>
                <w:sz w:val="22"/>
                <w:szCs w:val="22"/>
              </w:rPr>
              <w:t>Thu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EBDA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Pham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FFD5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275A14B1">
              <w:rPr>
                <w:color w:val="000000" w:themeColor="text1"/>
                <w:sz w:val="22"/>
                <w:szCs w:val="22"/>
              </w:rPr>
              <w:t>Hai Phong University of Medicine and Pharmacy, Hai Phong, Viet Nam</w:t>
            </w:r>
          </w:p>
        </w:tc>
      </w:tr>
      <w:tr w:rsidR="008A268A" w:rsidRPr="004A16A5" w14:paraId="331ED62C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B260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Hieu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F300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A16A5">
              <w:rPr>
                <w:color w:val="000000"/>
                <w:sz w:val="22"/>
                <w:szCs w:val="22"/>
              </w:rPr>
              <w:t>Th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36F1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Nguyen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A3C7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Viet Tiep Hospital, Hai Phong, Viet Nam</w:t>
            </w:r>
          </w:p>
        </w:tc>
      </w:tr>
      <w:tr w:rsidR="008A268A" w:rsidRPr="004A16A5" w14:paraId="75C1FCAA" w14:textId="77777777" w:rsidTr="0066168B">
        <w:trPr>
          <w:trHeight w:val="548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1766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Qua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6D7C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Va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830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Nguyen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E09E" w14:textId="77777777" w:rsidR="008A268A" w:rsidRPr="004A16A5" w:rsidRDefault="008A268A" w:rsidP="0066168B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4A16A5">
              <w:rPr>
                <w:color w:val="000000"/>
                <w:sz w:val="22"/>
                <w:szCs w:val="22"/>
              </w:rPr>
              <w:t>Hai Phong Lung Hospital, Hai Phong, Viet Nam</w:t>
            </w:r>
          </w:p>
        </w:tc>
      </w:tr>
    </w:tbl>
    <w:p w14:paraId="2E06FBEC" w14:textId="77777777" w:rsidR="008A268A" w:rsidRPr="00207CBC" w:rsidRDefault="008A268A" w:rsidP="008A268A">
      <w:pPr>
        <w:spacing w:line="480" w:lineRule="auto"/>
      </w:pPr>
    </w:p>
    <w:p w14:paraId="5CFB5171" w14:textId="77777777" w:rsidR="008A268A" w:rsidRPr="00F97FB8" w:rsidRDefault="008A268A" w:rsidP="008A268A">
      <w:pPr>
        <w:spacing w:before="120" w:after="120" w:line="480" w:lineRule="auto"/>
        <w:rPr>
          <w:lang w:val="en-GB" w:eastAsia="en-GB"/>
        </w:rPr>
      </w:pPr>
    </w:p>
    <w:p w14:paraId="30704B8C" w14:textId="77777777" w:rsidR="009140AE" w:rsidRDefault="009140AE"/>
    <w:sectPr w:rsidR="00914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539C6"/>
    <w:multiLevelType w:val="multilevel"/>
    <w:tmpl w:val="0410443A"/>
    <w:lvl w:ilvl="0">
      <w:start w:val="1"/>
      <w:numFmt w:val="decimal"/>
      <w:pStyle w:val="HJHeading1"/>
      <w:lvlText w:val="%1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1">
      <w:start w:val="1"/>
      <w:numFmt w:val="decimal"/>
      <w:pStyle w:val="HJHeading2"/>
      <w:lvlText w:val="%1.%2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2">
      <w:start w:val="1"/>
      <w:numFmt w:val="decimal"/>
      <w:pStyle w:val="HJHeading3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pStyle w:val="HJHeading4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5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9160F30"/>
    <w:multiLevelType w:val="hybridMultilevel"/>
    <w:tmpl w:val="7ED2BCE2"/>
    <w:lvl w:ilvl="0" w:tplc="755600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4755601">
    <w:abstractNumId w:val="0"/>
  </w:num>
  <w:num w:numId="2" w16cid:durableId="1769501892">
    <w:abstractNumId w:val="0"/>
  </w:num>
  <w:num w:numId="3" w16cid:durableId="1792480869">
    <w:abstractNumId w:val="0"/>
  </w:num>
  <w:num w:numId="4" w16cid:durableId="2076781386">
    <w:abstractNumId w:val="0"/>
  </w:num>
  <w:num w:numId="5" w16cid:durableId="1253512266">
    <w:abstractNumId w:val="0"/>
  </w:num>
  <w:num w:numId="6" w16cid:durableId="2063433506">
    <w:abstractNumId w:val="0"/>
  </w:num>
  <w:num w:numId="7" w16cid:durableId="488711303">
    <w:abstractNumId w:val="0"/>
  </w:num>
  <w:num w:numId="8" w16cid:durableId="975530978">
    <w:abstractNumId w:val="0"/>
  </w:num>
  <w:num w:numId="9" w16cid:durableId="1306351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8A"/>
    <w:rsid w:val="001F1CE9"/>
    <w:rsid w:val="008A268A"/>
    <w:rsid w:val="009140AE"/>
    <w:rsid w:val="009230B6"/>
    <w:rsid w:val="00923677"/>
    <w:rsid w:val="00D35876"/>
    <w:rsid w:val="00E07F24"/>
    <w:rsid w:val="00E24AA1"/>
    <w:rsid w:val="00E8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FC50"/>
  <w15:chartTrackingRefBased/>
  <w15:docId w15:val="{F3A68576-C95E-41CF-8FC6-92785FC0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68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F1CE9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C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C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CE9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customStyle="1" w:styleId="HJBodytext">
    <w:name w:val="HJ Body text"/>
    <w:basedOn w:val="Normal"/>
    <w:qFormat/>
    <w:rsid w:val="001F1CE9"/>
    <w:pPr>
      <w:spacing w:before="120" w:after="120"/>
      <w:jc w:val="both"/>
    </w:pPr>
    <w:rPr>
      <w:rFonts w:ascii="Calibri" w:hAnsi="Calibri"/>
      <w:sz w:val="22"/>
      <w:lang w:val="en-ZA" w:eastAsia="en-GB"/>
    </w:rPr>
  </w:style>
  <w:style w:type="paragraph" w:customStyle="1" w:styleId="HJHeading1">
    <w:name w:val="HJ Heading 1"/>
    <w:basedOn w:val="Normal"/>
    <w:next w:val="HJBodytext"/>
    <w:qFormat/>
    <w:rsid w:val="001F1CE9"/>
    <w:pPr>
      <w:keepNext/>
      <w:widowControl w:val="0"/>
      <w:numPr>
        <w:numId w:val="8"/>
      </w:numPr>
      <w:spacing w:before="240" w:after="240"/>
      <w:jc w:val="both"/>
      <w:outlineLvl w:val="0"/>
    </w:pPr>
    <w:rPr>
      <w:rFonts w:ascii="Calibri" w:hAnsi="Calibri"/>
      <w:b/>
      <w:caps/>
      <w:sz w:val="22"/>
      <w:lang w:eastAsia="en-GB"/>
    </w:rPr>
  </w:style>
  <w:style w:type="paragraph" w:customStyle="1" w:styleId="HJHeading2">
    <w:name w:val="HJ Heading 2"/>
    <w:basedOn w:val="HJHeading1"/>
    <w:next w:val="HJBodytext"/>
    <w:qFormat/>
    <w:rsid w:val="001F1CE9"/>
    <w:pPr>
      <w:numPr>
        <w:ilvl w:val="1"/>
      </w:numPr>
      <w:outlineLvl w:val="1"/>
    </w:pPr>
    <w:rPr>
      <w:caps w:val="0"/>
      <w:lang w:val="en-ZA"/>
    </w:rPr>
  </w:style>
  <w:style w:type="paragraph" w:customStyle="1" w:styleId="HJHeading3">
    <w:name w:val="HJ Heading 3"/>
    <w:basedOn w:val="HJHeading2"/>
    <w:next w:val="HJBodytext"/>
    <w:autoRedefine/>
    <w:qFormat/>
    <w:rsid w:val="001F1CE9"/>
    <w:pPr>
      <w:numPr>
        <w:ilvl w:val="2"/>
      </w:numPr>
      <w:outlineLvl w:val="2"/>
    </w:pPr>
  </w:style>
  <w:style w:type="paragraph" w:customStyle="1" w:styleId="HJHeading4">
    <w:name w:val="HJ Heading 4"/>
    <w:basedOn w:val="HJHeading3"/>
    <w:next w:val="HJBodytext"/>
    <w:qFormat/>
    <w:rsid w:val="001F1CE9"/>
    <w:pPr>
      <w:numPr>
        <w:ilvl w:val="3"/>
      </w:numPr>
      <w:outlineLvl w:val="3"/>
    </w:pPr>
    <w:rPr>
      <w:b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C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1CE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1F1CE9"/>
    <w:rPr>
      <w:b/>
      <w:bCs/>
    </w:rPr>
  </w:style>
  <w:style w:type="character" w:styleId="Emphasis">
    <w:name w:val="Emphasis"/>
    <w:basedOn w:val="DefaultParagraphFont"/>
    <w:uiPriority w:val="20"/>
    <w:qFormat/>
    <w:rsid w:val="001F1CE9"/>
    <w:rPr>
      <w:i/>
      <w:iCs/>
    </w:rPr>
  </w:style>
  <w:style w:type="paragraph" w:styleId="NoSpacing">
    <w:name w:val="No Spacing"/>
    <w:link w:val="NoSpacingChar"/>
    <w:uiPriority w:val="1"/>
    <w:qFormat/>
    <w:rsid w:val="001F1CE9"/>
    <w:rPr>
      <w:rFonts w:ascii="Times New Roman" w:eastAsia="Calibri" w:hAnsi="Times New Roman" w:cs="Cordia New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F1CE9"/>
    <w:rPr>
      <w:rFonts w:ascii="Times New Roman" w:eastAsia="Calibri" w:hAnsi="Times New Roman" w:cs="Cordia New"/>
      <w:szCs w:val="22"/>
      <w:lang w:val="en-US"/>
    </w:rPr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,列出段落"/>
    <w:basedOn w:val="Normal"/>
    <w:link w:val="ListParagraphChar"/>
    <w:uiPriority w:val="34"/>
    <w:qFormat/>
    <w:rsid w:val="001F1CE9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basedOn w:val="DefaultParagraphFont"/>
    <w:link w:val="ListParagraph"/>
    <w:uiPriority w:val="34"/>
    <w:qFormat/>
    <w:locked/>
    <w:rsid w:val="001F1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ya Underwood</dc:creator>
  <cp:keywords/>
  <dc:description/>
  <cp:lastModifiedBy>Talya Underwood</cp:lastModifiedBy>
  <cp:revision>2</cp:revision>
  <dcterms:created xsi:type="dcterms:W3CDTF">2023-09-21T12:38:00Z</dcterms:created>
  <dcterms:modified xsi:type="dcterms:W3CDTF">2023-09-21T12:38:00Z</dcterms:modified>
</cp:coreProperties>
</file>